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center"/>
        <w:rPr>
          <w:rFonts w:hint="eastAsia" w:ascii="Times New Roman" w:hAnsi="Times New Roman" w:cs="Times New Roman" w:eastAsiaTheme="minorEastAsia"/>
          <w:b/>
          <w:bCs/>
          <w:sz w:val="18"/>
          <w:szCs w:val="18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18"/>
          <w:szCs w:val="18"/>
          <w:lang w:eastAsia="zh-CN"/>
        </w:rPr>
        <w:drawing>
          <wp:inline distT="0" distB="0" distL="114300" distR="114300">
            <wp:extent cx="5469890" cy="3077210"/>
            <wp:effectExtent l="0" t="0" r="3810" b="8890"/>
            <wp:docPr id="1" name="图片 1" descr="轨迹图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轨迹图片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69890" cy="307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276" w:lineRule="auto"/>
        <w:rPr>
          <w:rFonts w:hint="eastAsia" w:ascii="Times New Roman" w:hAnsi="Times New Roman" w:cs="Times New Roman" w:eastAsiaTheme="minorEastAsia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Supplementary Figure 1.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Flow chart of optimal model selection for the latent class growth mixture (LCGM) model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.</w:t>
      </w:r>
    </w:p>
    <w:p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</w:p>
    <w:p>
      <w:pPr>
        <w:bidi w:val="0"/>
        <w:rPr>
          <w:rFonts w:asciiTheme="minorHAnsi" w:hAnsiTheme="minorHAnsi" w:eastAsiaTheme="minorEastAsia" w:cstheme="minorBidi"/>
          <w:kern w:val="2"/>
          <w:sz w:val="21"/>
          <w:szCs w:val="22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978"/>
        </w:tabs>
        <w:bidi w:val="0"/>
        <w:jc w:val="left"/>
        <w:rPr>
          <w:rFonts w:hint="default"/>
          <w:lang w:val="en-US" w:eastAsia="zh-CN"/>
        </w:rPr>
        <w:sectPr>
          <w:footerReference r:id="rId3" w:type="default"/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/>
          <w:lang w:val="en-US" w:eastAsia="zh-CN"/>
        </w:rPr>
        <w:tab/>
      </w:r>
    </w:p>
    <w:p>
      <w:pPr>
        <w:widowControl/>
        <w:jc w:val="left"/>
      </w:pPr>
    </w:p>
    <w:sectPr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451596815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C8E"/>
    <w:rsid w:val="000169CC"/>
    <w:rsid w:val="00031574"/>
    <w:rsid w:val="000B39F3"/>
    <w:rsid w:val="000C6DC4"/>
    <w:rsid w:val="00111DD4"/>
    <w:rsid w:val="00130C8E"/>
    <w:rsid w:val="001466D6"/>
    <w:rsid w:val="00174888"/>
    <w:rsid w:val="00296DF4"/>
    <w:rsid w:val="00346427"/>
    <w:rsid w:val="003A0330"/>
    <w:rsid w:val="0049600D"/>
    <w:rsid w:val="00555E64"/>
    <w:rsid w:val="00587A8A"/>
    <w:rsid w:val="005D1CB9"/>
    <w:rsid w:val="00755BFE"/>
    <w:rsid w:val="00790AC0"/>
    <w:rsid w:val="008E0A83"/>
    <w:rsid w:val="00B258F2"/>
    <w:rsid w:val="00B77C67"/>
    <w:rsid w:val="00C1621B"/>
    <w:rsid w:val="00ED66B9"/>
    <w:rsid w:val="00F631DE"/>
    <w:rsid w:val="00F9364A"/>
    <w:rsid w:val="250F3410"/>
    <w:rsid w:val="581B3A4E"/>
    <w:rsid w:val="729E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qFormat/>
    <w:uiPriority w:val="99"/>
  </w:style>
  <w:style w:type="character" w:customStyle="1" w:styleId="9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批注框文本 字符"/>
    <w:basedOn w:val="7"/>
    <w:link w:val="2"/>
    <w:semiHidden/>
    <w:qFormat/>
    <w:uiPriority w:val="99"/>
    <w:rPr>
      <w:sz w:val="18"/>
      <w:szCs w:val="18"/>
    </w:rPr>
  </w:style>
  <w:style w:type="paragraph" w:styleId="12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178</Words>
  <Characters>6717</Characters>
  <Lines>55</Lines>
  <Paragraphs>15</Paragraphs>
  <TotalTime>0</TotalTime>
  <ScaleCrop>false</ScaleCrop>
  <LinksUpToDate>false</LinksUpToDate>
  <CharactersWithSpaces>7880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07:21:00Z</dcterms:created>
  <dc:creator>PC</dc:creator>
  <cp:lastModifiedBy>皓 玥</cp:lastModifiedBy>
  <dcterms:modified xsi:type="dcterms:W3CDTF">2021-04-12T12:21:33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F56A339794FD4CC5A03E2949D2BFFE50</vt:lpwstr>
  </property>
</Properties>
</file>